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82176" w14:textId="77777777" w:rsidR="00025CE1" w:rsidRPr="007A2CE2" w:rsidRDefault="00025CE1" w:rsidP="00025CE1">
      <w:pPr>
        <w:spacing w:line="360" w:lineRule="auto"/>
        <w:rPr>
          <w:rFonts w:ascii="Arial" w:hAnsi="Arial" w:cs="Arial"/>
          <w:b/>
          <w:bCs/>
        </w:rPr>
      </w:pPr>
      <w:r w:rsidRPr="007A2CE2">
        <w:rPr>
          <w:rFonts w:ascii="Arial" w:hAnsi="Arial" w:cs="Arial"/>
          <w:b/>
          <w:bCs/>
        </w:rPr>
        <w:t>Sleep and Activity Diary</w:t>
      </w:r>
    </w:p>
    <w:tbl>
      <w:tblPr>
        <w:tblStyle w:val="TableGrid"/>
        <w:tblpPr w:leftFromText="180" w:rightFromText="180" w:vertAnchor="text" w:horzAnchor="page" w:tblpX="13277" w:tblpY="-920"/>
        <w:tblOverlap w:val="never"/>
        <w:tblW w:w="0" w:type="auto"/>
        <w:tblLook w:val="04A0" w:firstRow="1" w:lastRow="0" w:firstColumn="1" w:lastColumn="0" w:noHBand="0" w:noVBand="1"/>
      </w:tblPr>
      <w:tblGrid>
        <w:gridCol w:w="3038"/>
      </w:tblGrid>
      <w:tr w:rsidR="00025CE1" w:rsidRPr="007A2CE2" w14:paraId="15D41F41" w14:textId="77777777" w:rsidTr="0090722E">
        <w:trPr>
          <w:trHeight w:val="433"/>
        </w:trPr>
        <w:tc>
          <w:tcPr>
            <w:tcW w:w="3038" w:type="dxa"/>
          </w:tcPr>
          <w:p w14:paraId="7AE89729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  <w:p w14:paraId="47FC044B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 xml:space="preserve">Participant no: </w:t>
            </w:r>
          </w:p>
          <w:p w14:paraId="2A3D8997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W w:w="15739" w:type="dxa"/>
        <w:tblInd w:w="-714" w:type="dxa"/>
        <w:tblLook w:val="04A0" w:firstRow="1" w:lastRow="0" w:firstColumn="1" w:lastColumn="0" w:noHBand="0" w:noVBand="1"/>
      </w:tblPr>
      <w:tblGrid>
        <w:gridCol w:w="4891"/>
        <w:gridCol w:w="1310"/>
        <w:gridCol w:w="1310"/>
        <w:gridCol w:w="1281"/>
        <w:gridCol w:w="1279"/>
        <w:gridCol w:w="1430"/>
        <w:gridCol w:w="1431"/>
        <w:gridCol w:w="1403"/>
        <w:gridCol w:w="1404"/>
      </w:tblGrid>
      <w:tr w:rsidR="00025CE1" w:rsidRPr="007A2CE2" w14:paraId="1B913CD6" w14:textId="77777777" w:rsidTr="0090722E">
        <w:tc>
          <w:tcPr>
            <w:tcW w:w="4891" w:type="dxa"/>
            <w:vMerge w:val="restart"/>
          </w:tcPr>
          <w:p w14:paraId="05BFB95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2735DEF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SLEEP AND ACTIVITY DIARY</w:t>
            </w:r>
          </w:p>
          <w:p w14:paraId="58B7E24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70A63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(Please complete in the </w:t>
            </w:r>
            <w:r w:rsidRPr="007A2CE2">
              <w:rPr>
                <w:rFonts w:ascii="Arial" w:hAnsi="Arial" w:cs="Arial"/>
                <w:b/>
                <w:sz w:val="20"/>
                <w:szCs w:val="20"/>
                <w:u w:val="single"/>
              </w:rPr>
              <w:t>EVENING</w:t>
            </w:r>
            <w:r w:rsidRPr="007A2CE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A67A4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02AEDDC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097DD94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  <w:p w14:paraId="3C0654E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59F45BB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0E6FF17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2</w:t>
            </w:r>
          </w:p>
        </w:tc>
        <w:tc>
          <w:tcPr>
            <w:tcW w:w="2861" w:type="dxa"/>
            <w:gridSpan w:val="2"/>
          </w:tcPr>
          <w:p w14:paraId="778F6EF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54A0186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2807" w:type="dxa"/>
            <w:gridSpan w:val="2"/>
          </w:tcPr>
          <w:p w14:paraId="1CD4DCD8" w14:textId="77777777" w:rsidR="00025CE1" w:rsidRPr="007A2CE2" w:rsidRDefault="00025CE1" w:rsidP="0090722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2D29118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4</w:t>
            </w:r>
          </w:p>
        </w:tc>
      </w:tr>
      <w:tr w:rsidR="00025CE1" w:rsidRPr="007A2CE2" w14:paraId="2D8A8523" w14:textId="77777777" w:rsidTr="0090722E">
        <w:tc>
          <w:tcPr>
            <w:tcW w:w="4891" w:type="dxa"/>
            <w:vMerge/>
          </w:tcPr>
          <w:p w14:paraId="2DD78F5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41A3064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2633929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/MM</w:t>
            </w:r>
          </w:p>
        </w:tc>
        <w:tc>
          <w:tcPr>
            <w:tcW w:w="2560" w:type="dxa"/>
            <w:gridSpan w:val="2"/>
          </w:tcPr>
          <w:p w14:paraId="238AFCA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260A5D3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/MM</w:t>
            </w:r>
          </w:p>
        </w:tc>
        <w:tc>
          <w:tcPr>
            <w:tcW w:w="2861" w:type="dxa"/>
            <w:gridSpan w:val="2"/>
          </w:tcPr>
          <w:p w14:paraId="76A5FD2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58EEF2D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/MM</w:t>
            </w:r>
          </w:p>
        </w:tc>
        <w:tc>
          <w:tcPr>
            <w:tcW w:w="2807" w:type="dxa"/>
            <w:gridSpan w:val="2"/>
          </w:tcPr>
          <w:p w14:paraId="61E77BE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0889E7B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/MM</w:t>
            </w:r>
          </w:p>
        </w:tc>
      </w:tr>
      <w:tr w:rsidR="00025CE1" w:rsidRPr="007A2CE2" w14:paraId="2BD9805A" w14:textId="77777777" w:rsidTr="0090722E">
        <w:tc>
          <w:tcPr>
            <w:tcW w:w="4891" w:type="dxa"/>
            <w:vMerge w:val="restart"/>
          </w:tcPr>
          <w:p w14:paraId="362251A7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A34783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sleepy or tired have you felt today? (Please circle)</w:t>
            </w:r>
          </w:p>
          <w:p w14:paraId="5BFB503E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424AB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0" w:type="dxa"/>
            <w:gridSpan w:val="2"/>
          </w:tcPr>
          <w:p w14:paraId="31383EE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5D2964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tremely sleepy or tired</w:t>
            </w:r>
          </w:p>
          <w:p w14:paraId="0ADD45D8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65CD2D9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B5A9D3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tremely sleepy or tired</w:t>
            </w:r>
          </w:p>
          <w:p w14:paraId="2E4E635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61" w:type="dxa"/>
            <w:gridSpan w:val="2"/>
          </w:tcPr>
          <w:p w14:paraId="1046771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A54AAA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tremely sleepy or tired</w:t>
            </w:r>
          </w:p>
          <w:p w14:paraId="1D2423C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07" w:type="dxa"/>
            <w:gridSpan w:val="2"/>
          </w:tcPr>
          <w:p w14:paraId="0E7CA7D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F3EA45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tremely sleepy or tired</w:t>
            </w:r>
          </w:p>
          <w:p w14:paraId="013365EA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63C66F5A" w14:textId="77777777" w:rsidTr="0090722E">
        <w:tc>
          <w:tcPr>
            <w:tcW w:w="4891" w:type="dxa"/>
            <w:vMerge/>
          </w:tcPr>
          <w:p w14:paraId="521DB4F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0" w:type="dxa"/>
            <w:gridSpan w:val="2"/>
          </w:tcPr>
          <w:p w14:paraId="58B45CE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A5C109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Quite sleepy or tired</w:t>
            </w:r>
          </w:p>
          <w:p w14:paraId="58F6079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718DFA4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EC862F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Quite sleepy or tired</w:t>
            </w:r>
          </w:p>
        </w:tc>
        <w:tc>
          <w:tcPr>
            <w:tcW w:w="2861" w:type="dxa"/>
            <w:gridSpan w:val="2"/>
          </w:tcPr>
          <w:p w14:paraId="188A904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6CCC95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Quite sleepy or tired</w:t>
            </w:r>
          </w:p>
        </w:tc>
        <w:tc>
          <w:tcPr>
            <w:tcW w:w="2807" w:type="dxa"/>
            <w:gridSpan w:val="2"/>
          </w:tcPr>
          <w:p w14:paraId="495492C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C90A2E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Quite sleepy or tired</w:t>
            </w:r>
          </w:p>
        </w:tc>
      </w:tr>
      <w:tr w:rsidR="00025CE1" w:rsidRPr="007A2CE2" w14:paraId="2E965EDD" w14:textId="77777777" w:rsidTr="0090722E">
        <w:tc>
          <w:tcPr>
            <w:tcW w:w="4891" w:type="dxa"/>
            <w:vMerge/>
          </w:tcPr>
          <w:p w14:paraId="4EAABE1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0" w:type="dxa"/>
            <w:gridSpan w:val="2"/>
          </w:tcPr>
          <w:p w14:paraId="074A5B0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A92247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 little sleepy or tired</w:t>
            </w:r>
          </w:p>
          <w:p w14:paraId="638E6AD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69A559A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076D213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 little sleepy or tired</w:t>
            </w:r>
          </w:p>
        </w:tc>
        <w:tc>
          <w:tcPr>
            <w:tcW w:w="2861" w:type="dxa"/>
            <w:gridSpan w:val="2"/>
          </w:tcPr>
          <w:p w14:paraId="009F90F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488719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 little sleepy or tired</w:t>
            </w:r>
          </w:p>
        </w:tc>
        <w:tc>
          <w:tcPr>
            <w:tcW w:w="2807" w:type="dxa"/>
            <w:gridSpan w:val="2"/>
          </w:tcPr>
          <w:p w14:paraId="0179F03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E005A5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 little sleepy or tired</w:t>
            </w:r>
          </w:p>
        </w:tc>
      </w:tr>
      <w:tr w:rsidR="00025CE1" w:rsidRPr="007A2CE2" w14:paraId="6AEB0922" w14:textId="77777777" w:rsidTr="0090722E">
        <w:tc>
          <w:tcPr>
            <w:tcW w:w="4891" w:type="dxa"/>
            <w:vMerge/>
          </w:tcPr>
          <w:p w14:paraId="59C201C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0" w:type="dxa"/>
            <w:gridSpan w:val="2"/>
          </w:tcPr>
          <w:p w14:paraId="02CBF43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563795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t sleepy or tired at all</w:t>
            </w:r>
          </w:p>
          <w:p w14:paraId="3432659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0C6FDC5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A65064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t sleepy or tired at all</w:t>
            </w:r>
          </w:p>
        </w:tc>
        <w:tc>
          <w:tcPr>
            <w:tcW w:w="2861" w:type="dxa"/>
            <w:gridSpan w:val="2"/>
          </w:tcPr>
          <w:p w14:paraId="50AF3B6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D875F5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t sleepy or tired at all</w:t>
            </w:r>
          </w:p>
        </w:tc>
        <w:tc>
          <w:tcPr>
            <w:tcW w:w="2807" w:type="dxa"/>
            <w:gridSpan w:val="2"/>
          </w:tcPr>
          <w:p w14:paraId="7D61AD4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7405AE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t sleepy or tired at all</w:t>
            </w:r>
          </w:p>
        </w:tc>
      </w:tr>
      <w:tr w:rsidR="00025CE1" w:rsidRPr="007A2CE2" w14:paraId="5C6CFA32" w14:textId="77777777" w:rsidTr="0090722E">
        <w:tc>
          <w:tcPr>
            <w:tcW w:w="4891" w:type="dxa"/>
          </w:tcPr>
          <w:p w14:paraId="55CA3B5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A523D5C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If you had a nap during the day, how many times did you nap?</w:t>
            </w:r>
          </w:p>
          <w:p w14:paraId="5008CF5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7D06D2B5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0" w:type="dxa"/>
            <w:gridSpan w:val="2"/>
          </w:tcPr>
          <w:p w14:paraId="09CE5A00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1" w:type="dxa"/>
            <w:gridSpan w:val="2"/>
          </w:tcPr>
          <w:p w14:paraId="4C5F6939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7" w:type="dxa"/>
            <w:gridSpan w:val="2"/>
          </w:tcPr>
          <w:p w14:paraId="03548488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1A89DC49" w14:textId="77777777" w:rsidTr="0090722E">
        <w:tc>
          <w:tcPr>
            <w:tcW w:w="4891" w:type="dxa"/>
          </w:tcPr>
          <w:p w14:paraId="5BC7311F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03B464C2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If you had a nap today, how many minutes did you nap for?</w:t>
            </w:r>
          </w:p>
          <w:p w14:paraId="3A8A0892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5C779551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A81AD1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560" w:type="dxa"/>
            <w:gridSpan w:val="2"/>
          </w:tcPr>
          <w:p w14:paraId="3619AE53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2417D4C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861" w:type="dxa"/>
            <w:gridSpan w:val="2"/>
          </w:tcPr>
          <w:p w14:paraId="75708999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95BAD3D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807" w:type="dxa"/>
            <w:gridSpan w:val="2"/>
          </w:tcPr>
          <w:p w14:paraId="4D11E456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27195BA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025CE1" w:rsidRPr="007A2CE2" w14:paraId="36D23D66" w14:textId="77777777" w:rsidTr="0090722E">
        <w:tc>
          <w:tcPr>
            <w:tcW w:w="4891" w:type="dxa"/>
            <w:vMerge w:val="restart"/>
          </w:tcPr>
          <w:p w14:paraId="35D49C9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3887E595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If you had a nap today, what time(s) did you nap? (Please circle all that apply)</w:t>
            </w:r>
          </w:p>
          <w:p w14:paraId="507F5CB8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4114E5A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9BACCD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orning</w:t>
            </w:r>
          </w:p>
          <w:p w14:paraId="6E52705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6BAD621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599297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orning</w:t>
            </w:r>
          </w:p>
          <w:p w14:paraId="0FD929C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61" w:type="dxa"/>
            <w:gridSpan w:val="2"/>
          </w:tcPr>
          <w:p w14:paraId="192485E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9316A6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orning</w:t>
            </w:r>
          </w:p>
          <w:p w14:paraId="67CC8EF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07" w:type="dxa"/>
            <w:gridSpan w:val="2"/>
          </w:tcPr>
          <w:p w14:paraId="2D95A2D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095481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orning</w:t>
            </w:r>
          </w:p>
          <w:p w14:paraId="59FC1584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5777F87B" w14:textId="77777777" w:rsidTr="0090722E">
        <w:tc>
          <w:tcPr>
            <w:tcW w:w="4891" w:type="dxa"/>
            <w:vMerge/>
          </w:tcPr>
          <w:p w14:paraId="3A8A40BB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gridSpan w:val="2"/>
          </w:tcPr>
          <w:p w14:paraId="64E2152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05192F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fternoon</w:t>
            </w:r>
          </w:p>
          <w:p w14:paraId="647FF0D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1B480DA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64172F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fternoon</w:t>
            </w:r>
          </w:p>
          <w:p w14:paraId="07E3AA9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61" w:type="dxa"/>
            <w:gridSpan w:val="2"/>
          </w:tcPr>
          <w:p w14:paraId="44146CA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E98F79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fternoon</w:t>
            </w:r>
          </w:p>
          <w:p w14:paraId="2D5E58A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07" w:type="dxa"/>
            <w:gridSpan w:val="2"/>
          </w:tcPr>
          <w:p w14:paraId="177BFCD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A9FE62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Afternoon</w:t>
            </w:r>
          </w:p>
          <w:p w14:paraId="334E21E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67CBAC53" w14:textId="77777777" w:rsidTr="0090722E">
        <w:tc>
          <w:tcPr>
            <w:tcW w:w="4891" w:type="dxa"/>
            <w:vMerge/>
          </w:tcPr>
          <w:p w14:paraId="308464CB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gridSpan w:val="2"/>
          </w:tcPr>
          <w:p w14:paraId="621B9EF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8AED7D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vening</w:t>
            </w:r>
          </w:p>
          <w:p w14:paraId="469BA9C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5CCCFA2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EA49EB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vening</w:t>
            </w:r>
          </w:p>
          <w:p w14:paraId="4C6A1E2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61" w:type="dxa"/>
            <w:gridSpan w:val="2"/>
          </w:tcPr>
          <w:p w14:paraId="1E12F30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801B32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vening</w:t>
            </w:r>
          </w:p>
          <w:p w14:paraId="54438D3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07" w:type="dxa"/>
            <w:gridSpan w:val="2"/>
          </w:tcPr>
          <w:p w14:paraId="3E8CE52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E3FB3C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vening</w:t>
            </w:r>
          </w:p>
          <w:p w14:paraId="2CE1A6E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05720E9C" w14:textId="77777777" w:rsidTr="0090722E">
        <w:tc>
          <w:tcPr>
            <w:tcW w:w="4891" w:type="dxa"/>
          </w:tcPr>
          <w:p w14:paraId="0B9EDAE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68406EDC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Did you take any extra medications or drugs </w:t>
            </w:r>
            <w:r w:rsidR="00A80130">
              <w:rPr>
                <w:rFonts w:ascii="Arial" w:hAnsi="Arial" w:cs="Arial"/>
                <w:sz w:val="20"/>
                <w:szCs w:val="20"/>
              </w:rPr>
              <w:t>today</w:t>
            </w:r>
            <w:r w:rsidRPr="007A2CE2">
              <w:rPr>
                <w:rFonts w:ascii="Arial" w:hAnsi="Arial" w:cs="Arial"/>
                <w:sz w:val="20"/>
                <w:szCs w:val="20"/>
              </w:rPr>
              <w:t>? (Please circle)</w:t>
            </w:r>
          </w:p>
          <w:p w14:paraId="0AE9EECD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310" w:type="dxa"/>
          </w:tcPr>
          <w:p w14:paraId="4B7AF22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A7DD0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</w:tcPr>
          <w:p w14:paraId="30D6B40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C6292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482542C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800AC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329AA57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0789AB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D4CA9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30" w:type="dxa"/>
          </w:tcPr>
          <w:p w14:paraId="076C770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1EB9D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31" w:type="dxa"/>
          </w:tcPr>
          <w:p w14:paraId="20CBF10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E977E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79AA7A4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2255C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6C40A41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E4753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25CE1" w:rsidRPr="007A2CE2" w14:paraId="6B8C3E8F" w14:textId="77777777" w:rsidTr="0090722E">
        <w:trPr>
          <w:trHeight w:val="355"/>
        </w:trPr>
        <w:tc>
          <w:tcPr>
            <w:tcW w:w="4891" w:type="dxa"/>
          </w:tcPr>
          <w:p w14:paraId="03A736AA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0E8CFE1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If you did, what did you take?</w:t>
            </w:r>
          </w:p>
          <w:p w14:paraId="3E7BC673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791035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gridSpan w:val="2"/>
          </w:tcPr>
          <w:p w14:paraId="186F8059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0" w:type="dxa"/>
            <w:gridSpan w:val="2"/>
          </w:tcPr>
          <w:p w14:paraId="089B8790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1" w:type="dxa"/>
            <w:gridSpan w:val="2"/>
          </w:tcPr>
          <w:p w14:paraId="51AC5FC0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7" w:type="dxa"/>
            <w:gridSpan w:val="2"/>
          </w:tcPr>
          <w:p w14:paraId="5CE22AAE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7C76233E" w14:textId="77777777" w:rsidTr="0090722E">
        <w:tc>
          <w:tcPr>
            <w:tcW w:w="4891" w:type="dxa"/>
          </w:tcPr>
          <w:p w14:paraId="7E48DC9F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C44B686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many cigarettes did you smoke today?</w:t>
            </w:r>
          </w:p>
          <w:p w14:paraId="031B08C7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3F2C627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60" w:type="dxa"/>
            <w:gridSpan w:val="2"/>
          </w:tcPr>
          <w:p w14:paraId="24C9E3C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61" w:type="dxa"/>
            <w:gridSpan w:val="2"/>
          </w:tcPr>
          <w:p w14:paraId="7033CF0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807" w:type="dxa"/>
            <w:gridSpan w:val="2"/>
          </w:tcPr>
          <w:p w14:paraId="0E9B722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5716C209" w14:textId="77777777" w:rsidTr="0090722E">
        <w:tc>
          <w:tcPr>
            <w:tcW w:w="4891" w:type="dxa"/>
          </w:tcPr>
          <w:p w14:paraId="5B32F7C2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D57BF71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What time did you smoke your last cigarette of the day? </w:t>
            </w:r>
          </w:p>
          <w:p w14:paraId="3A58367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20" w:type="dxa"/>
            <w:gridSpan w:val="2"/>
          </w:tcPr>
          <w:p w14:paraId="652DE94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D5AA979" w14:textId="77777777" w:rsidR="00025CE1" w:rsidRPr="007A2CE2" w:rsidRDefault="00025CE1" w:rsidP="0090722E">
            <w:pPr>
              <w:jc w:val="center"/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60" w:type="dxa"/>
            <w:gridSpan w:val="2"/>
          </w:tcPr>
          <w:p w14:paraId="0A2463A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10F7ED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861" w:type="dxa"/>
            <w:gridSpan w:val="2"/>
          </w:tcPr>
          <w:p w14:paraId="3A82E0E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9FA674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807" w:type="dxa"/>
            <w:gridSpan w:val="2"/>
          </w:tcPr>
          <w:p w14:paraId="2659614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DF5504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</w:tbl>
    <w:p w14:paraId="1F1EBD38" w14:textId="77777777" w:rsidR="00025CE1" w:rsidRPr="007A2CE2" w:rsidRDefault="00025CE1" w:rsidP="00025CE1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13277" w:tblpY="-920"/>
        <w:tblOverlap w:val="never"/>
        <w:tblW w:w="0" w:type="auto"/>
        <w:tblLook w:val="04A0" w:firstRow="1" w:lastRow="0" w:firstColumn="1" w:lastColumn="0" w:noHBand="0" w:noVBand="1"/>
      </w:tblPr>
      <w:tblGrid>
        <w:gridCol w:w="3038"/>
      </w:tblGrid>
      <w:tr w:rsidR="00025CE1" w:rsidRPr="007A2CE2" w14:paraId="429AC6E4" w14:textId="77777777" w:rsidTr="0090722E">
        <w:trPr>
          <w:trHeight w:val="433"/>
        </w:trPr>
        <w:tc>
          <w:tcPr>
            <w:tcW w:w="3038" w:type="dxa"/>
          </w:tcPr>
          <w:p w14:paraId="794DE109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  <w:p w14:paraId="3BBF125A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 xml:space="preserve">Participant no: </w:t>
            </w:r>
          </w:p>
          <w:p w14:paraId="2C2FD8BE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</w:tbl>
    <w:p w14:paraId="46CCF8D0" w14:textId="77777777" w:rsidR="00025CE1" w:rsidRPr="007A2CE2" w:rsidRDefault="00025CE1" w:rsidP="00025CE1">
      <w:pPr>
        <w:rPr>
          <w:rFonts w:ascii="Arial" w:hAnsi="Arial" w:cs="Arial"/>
          <w:sz w:val="10"/>
          <w:szCs w:val="10"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5387"/>
        <w:gridCol w:w="1418"/>
        <w:gridCol w:w="1275"/>
        <w:gridCol w:w="1276"/>
        <w:gridCol w:w="1276"/>
        <w:gridCol w:w="1346"/>
        <w:gridCol w:w="71"/>
        <w:gridCol w:w="1276"/>
        <w:gridCol w:w="1205"/>
        <w:gridCol w:w="71"/>
        <w:gridCol w:w="1134"/>
      </w:tblGrid>
      <w:tr w:rsidR="00025CE1" w:rsidRPr="007A2CE2" w14:paraId="38E5333D" w14:textId="77777777" w:rsidTr="0090722E">
        <w:tc>
          <w:tcPr>
            <w:tcW w:w="5387" w:type="dxa"/>
            <w:vMerge w:val="restart"/>
          </w:tcPr>
          <w:p w14:paraId="40721130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0A3F2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SLEEP AND ACTIVITY DIARY</w:t>
            </w:r>
          </w:p>
          <w:p w14:paraId="6B264191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35AE359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(Please complete in the </w:t>
            </w:r>
            <w:r w:rsidRPr="007A2CE2">
              <w:rPr>
                <w:rFonts w:ascii="Arial" w:hAnsi="Arial" w:cs="Arial"/>
                <w:b/>
                <w:sz w:val="20"/>
                <w:szCs w:val="20"/>
                <w:u w:val="single"/>
              </w:rPr>
              <w:t>EVENING</w:t>
            </w:r>
            <w:r w:rsidRPr="007A2CE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499FB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2"/>
          </w:tcPr>
          <w:p w14:paraId="5E81177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  <w:p w14:paraId="196EA80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2552" w:type="dxa"/>
            <w:gridSpan w:val="2"/>
          </w:tcPr>
          <w:p w14:paraId="4530959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2</w:t>
            </w:r>
          </w:p>
        </w:tc>
        <w:tc>
          <w:tcPr>
            <w:tcW w:w="2693" w:type="dxa"/>
            <w:gridSpan w:val="3"/>
          </w:tcPr>
          <w:p w14:paraId="73E7B08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2410" w:type="dxa"/>
            <w:gridSpan w:val="3"/>
          </w:tcPr>
          <w:p w14:paraId="1A6BE96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4</w:t>
            </w:r>
          </w:p>
        </w:tc>
      </w:tr>
      <w:tr w:rsidR="00025CE1" w:rsidRPr="007A2CE2" w14:paraId="701C3C73" w14:textId="77777777" w:rsidTr="0090722E">
        <w:tc>
          <w:tcPr>
            <w:tcW w:w="5387" w:type="dxa"/>
            <w:vMerge/>
          </w:tcPr>
          <w:p w14:paraId="4BEB6E72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21F8E99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652678C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552" w:type="dxa"/>
            <w:gridSpan w:val="2"/>
          </w:tcPr>
          <w:p w14:paraId="0FF4879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3301A9A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693" w:type="dxa"/>
            <w:gridSpan w:val="3"/>
          </w:tcPr>
          <w:p w14:paraId="61D56B2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537D16C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/MM</w:t>
            </w:r>
          </w:p>
        </w:tc>
        <w:tc>
          <w:tcPr>
            <w:tcW w:w="2410" w:type="dxa"/>
            <w:gridSpan w:val="3"/>
          </w:tcPr>
          <w:p w14:paraId="00DEC48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D27384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/MM</w:t>
            </w:r>
          </w:p>
          <w:p w14:paraId="64A6DA9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2A12E339" w14:textId="77777777" w:rsidTr="0090722E">
        <w:tc>
          <w:tcPr>
            <w:tcW w:w="5387" w:type="dxa"/>
          </w:tcPr>
          <w:p w14:paraId="0647FC12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129DEE6C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many caffeinated drinks did you have today? (e.g. coffee, tea, caffeinated fizzy drinks)</w:t>
            </w:r>
          </w:p>
          <w:p w14:paraId="4FD05B5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2"/>
          </w:tcPr>
          <w:p w14:paraId="074CAB4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2" w:type="dxa"/>
            <w:gridSpan w:val="2"/>
          </w:tcPr>
          <w:p w14:paraId="23530BF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3"/>
          </w:tcPr>
          <w:p w14:paraId="43FE1E4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0" w:type="dxa"/>
            <w:gridSpan w:val="3"/>
          </w:tcPr>
          <w:p w14:paraId="06DB673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5BE03D0A" w14:textId="77777777" w:rsidTr="0090722E">
        <w:tc>
          <w:tcPr>
            <w:tcW w:w="5387" w:type="dxa"/>
          </w:tcPr>
          <w:p w14:paraId="31A3D76D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58C42A4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If you had a caffeinated drink, what time did you have your last caffeinated drink today? </w:t>
            </w:r>
          </w:p>
          <w:p w14:paraId="20E589D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2"/>
          </w:tcPr>
          <w:p w14:paraId="20E4AA2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F619AB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2" w:type="dxa"/>
            <w:gridSpan w:val="2"/>
          </w:tcPr>
          <w:p w14:paraId="5E78A5C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57BF07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  <w:gridSpan w:val="3"/>
          </w:tcPr>
          <w:p w14:paraId="0EC61CF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153027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410" w:type="dxa"/>
            <w:gridSpan w:val="3"/>
          </w:tcPr>
          <w:p w14:paraId="48930A1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BF6F34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025CE1" w:rsidRPr="007A2CE2" w14:paraId="6D26BA6B" w14:textId="77777777" w:rsidTr="0090722E">
        <w:tc>
          <w:tcPr>
            <w:tcW w:w="5387" w:type="dxa"/>
          </w:tcPr>
          <w:p w14:paraId="44929CB2" w14:textId="77777777" w:rsidR="00025CE1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792405D" w14:textId="77777777" w:rsidR="00025CE1" w:rsidRPr="00765110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many alcoholic drinks did you have today?</w:t>
            </w:r>
          </w:p>
          <w:p w14:paraId="50BC189C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2"/>
          </w:tcPr>
          <w:p w14:paraId="5B08F6E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2" w:type="dxa"/>
            <w:gridSpan w:val="2"/>
          </w:tcPr>
          <w:p w14:paraId="01F5F5A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3"/>
          </w:tcPr>
          <w:p w14:paraId="53DD144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0" w:type="dxa"/>
            <w:gridSpan w:val="3"/>
          </w:tcPr>
          <w:p w14:paraId="635FCC1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6958A8BF" w14:textId="77777777" w:rsidTr="0090722E">
        <w:tc>
          <w:tcPr>
            <w:tcW w:w="5387" w:type="dxa"/>
          </w:tcPr>
          <w:p w14:paraId="01CA9010" w14:textId="77777777" w:rsidR="00025CE1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53056C96" w14:textId="77777777" w:rsidR="00025CE1" w:rsidRPr="00765110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ou had an alcoholic drink, what time did you have your last alcoholic drink?</w:t>
            </w:r>
          </w:p>
          <w:p w14:paraId="122387DF" w14:textId="77777777" w:rsidR="00025CE1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  <w:gridSpan w:val="2"/>
          </w:tcPr>
          <w:p w14:paraId="7820242A" w14:textId="77777777" w:rsidR="00025CE1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4185B4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2" w:type="dxa"/>
            <w:gridSpan w:val="2"/>
          </w:tcPr>
          <w:p w14:paraId="35720ADB" w14:textId="77777777" w:rsidR="00025CE1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317548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  <w:gridSpan w:val="3"/>
          </w:tcPr>
          <w:p w14:paraId="61122770" w14:textId="77777777" w:rsidR="00025CE1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07FEBA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410" w:type="dxa"/>
            <w:gridSpan w:val="3"/>
          </w:tcPr>
          <w:p w14:paraId="168011BB" w14:textId="77777777" w:rsidR="00025CE1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A34DEE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A80130" w:rsidRPr="007A2CE2" w14:paraId="618423C8" w14:textId="77777777" w:rsidTr="00621A1F">
        <w:trPr>
          <w:trHeight w:val="930"/>
        </w:trPr>
        <w:tc>
          <w:tcPr>
            <w:tcW w:w="5387" w:type="dxa"/>
          </w:tcPr>
          <w:p w14:paraId="094E9D41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  <w:p w14:paraId="27F36F60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spent time </w:t>
            </w:r>
            <w:r w:rsidRPr="007A2CE2">
              <w:rPr>
                <w:rFonts w:ascii="Arial" w:hAnsi="Arial" w:cs="Arial"/>
                <w:sz w:val="20"/>
                <w:szCs w:val="20"/>
              </w:rPr>
              <w:t xml:space="preserve">doing vigorous physical activity </w:t>
            </w:r>
            <w:r>
              <w:rPr>
                <w:rFonts w:ascii="Arial" w:hAnsi="Arial" w:cs="Arial"/>
                <w:sz w:val="20"/>
                <w:szCs w:val="20"/>
              </w:rPr>
              <w:t>today</w:t>
            </w:r>
            <w:r w:rsidRPr="007A2CE2">
              <w:rPr>
                <w:rFonts w:ascii="Arial" w:hAnsi="Arial" w:cs="Arial"/>
                <w:sz w:val="20"/>
                <w:szCs w:val="20"/>
              </w:rPr>
              <w:t>? (e.g. running, jogging, fast cycling, carrying heavy objects)</w:t>
            </w:r>
          </w:p>
        </w:tc>
        <w:tc>
          <w:tcPr>
            <w:tcW w:w="1418" w:type="dxa"/>
          </w:tcPr>
          <w:p w14:paraId="41048885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F63D91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2A4C90E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C1EEB5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8EF80AE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284E7A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057922A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8F01B2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6" w:type="dxa"/>
          </w:tcPr>
          <w:p w14:paraId="2B40B220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FE52C2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  <w:gridSpan w:val="2"/>
          </w:tcPr>
          <w:p w14:paraId="16B9D437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0EFF7E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5" w:type="dxa"/>
          </w:tcPr>
          <w:p w14:paraId="446C89D9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F11417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5" w:type="dxa"/>
            <w:gridSpan w:val="2"/>
          </w:tcPr>
          <w:p w14:paraId="459C6A0E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9D81AA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80130" w:rsidRPr="007A2CE2" w14:paraId="174D860E" w14:textId="77777777" w:rsidTr="00A6547B">
        <w:trPr>
          <w:trHeight w:val="920"/>
        </w:trPr>
        <w:tc>
          <w:tcPr>
            <w:tcW w:w="5387" w:type="dxa"/>
          </w:tcPr>
          <w:p w14:paraId="255DA55F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  <w:p w14:paraId="149DEEB4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ave you sp</w:t>
            </w:r>
            <w:r w:rsidRPr="007A2CE2">
              <w:rPr>
                <w:rFonts w:ascii="Arial" w:hAnsi="Arial" w:cs="Arial"/>
                <w:sz w:val="20"/>
                <w:szCs w:val="20"/>
              </w:rPr>
              <w:t>en</w:t>
            </w:r>
            <w:r>
              <w:rPr>
                <w:rFonts w:ascii="Arial" w:hAnsi="Arial" w:cs="Arial"/>
                <w:sz w:val="20"/>
                <w:szCs w:val="20"/>
              </w:rPr>
              <w:t>t time doing</w:t>
            </w:r>
            <w:r w:rsidRPr="007A2CE2">
              <w:rPr>
                <w:rFonts w:ascii="Arial" w:hAnsi="Arial" w:cs="Arial"/>
                <w:sz w:val="20"/>
                <w:szCs w:val="20"/>
              </w:rPr>
              <w:t xml:space="preserve"> moderate physical activit</w:t>
            </w:r>
            <w:r>
              <w:rPr>
                <w:rFonts w:ascii="Arial" w:hAnsi="Arial" w:cs="Arial"/>
                <w:sz w:val="20"/>
                <w:szCs w:val="20"/>
              </w:rPr>
              <w:t>y tod</w:t>
            </w:r>
            <w:r w:rsidRPr="007A2CE2">
              <w:rPr>
                <w:rFonts w:ascii="Arial" w:hAnsi="Arial" w:cs="Arial"/>
                <w:sz w:val="20"/>
                <w:szCs w:val="20"/>
              </w:rPr>
              <w:t>ay? (e.g. brisk walking, steady cycling, hoovering, washing windows)</w:t>
            </w:r>
          </w:p>
          <w:p w14:paraId="09DB23EB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18" w:type="dxa"/>
          </w:tcPr>
          <w:p w14:paraId="36FDAE83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1C9DA6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DD8BCC7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CEDF1B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151ED37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065216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088009D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8C7328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6" w:type="dxa"/>
          </w:tcPr>
          <w:p w14:paraId="132AA37F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CEEA12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  <w:gridSpan w:val="2"/>
          </w:tcPr>
          <w:p w14:paraId="4DF69173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36CB9D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5" w:type="dxa"/>
          </w:tcPr>
          <w:p w14:paraId="5C2DE98D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65A3CE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5" w:type="dxa"/>
            <w:gridSpan w:val="2"/>
          </w:tcPr>
          <w:p w14:paraId="1E4A1105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7BB7F9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80130" w:rsidRPr="007A2CE2" w14:paraId="2F6E4CD1" w14:textId="77777777" w:rsidTr="0091433B">
        <w:trPr>
          <w:trHeight w:val="700"/>
        </w:trPr>
        <w:tc>
          <w:tcPr>
            <w:tcW w:w="5387" w:type="dxa"/>
          </w:tcPr>
          <w:p w14:paraId="141C7C37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  <w:p w14:paraId="23D5F524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spent time </w:t>
            </w:r>
            <w:r w:rsidRPr="007A2CE2">
              <w:rPr>
                <w:rFonts w:ascii="Arial" w:hAnsi="Arial" w:cs="Arial"/>
                <w:sz w:val="20"/>
                <w:szCs w:val="20"/>
              </w:rPr>
              <w:t>doing low level physical activity</w:t>
            </w:r>
            <w:r>
              <w:rPr>
                <w:rFonts w:ascii="Arial" w:hAnsi="Arial" w:cs="Arial"/>
                <w:sz w:val="20"/>
                <w:szCs w:val="20"/>
              </w:rPr>
              <w:t xml:space="preserve"> today?</w:t>
            </w:r>
            <w:r w:rsidRPr="007A2CE2">
              <w:rPr>
                <w:rFonts w:ascii="Arial" w:hAnsi="Arial" w:cs="Arial"/>
                <w:sz w:val="20"/>
                <w:szCs w:val="20"/>
              </w:rPr>
              <w:t xml:space="preserve"> (e.g. slow walking, cooking, washing dishes)</w:t>
            </w:r>
          </w:p>
          <w:p w14:paraId="622A3187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18" w:type="dxa"/>
          </w:tcPr>
          <w:p w14:paraId="07BB04E1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B6D061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C64EC41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C883B5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571879B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6BF869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C25A957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DE363D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6" w:type="dxa"/>
          </w:tcPr>
          <w:p w14:paraId="56D38E83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0F14F4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  <w:gridSpan w:val="2"/>
          </w:tcPr>
          <w:p w14:paraId="16A3948F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86E31B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5" w:type="dxa"/>
          </w:tcPr>
          <w:p w14:paraId="7DC33C46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EC55D8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5" w:type="dxa"/>
            <w:gridSpan w:val="2"/>
          </w:tcPr>
          <w:p w14:paraId="16A62872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6A633E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80130" w:rsidRPr="007A2CE2" w14:paraId="4B68B070" w14:textId="77777777" w:rsidTr="002B62FC">
        <w:trPr>
          <w:trHeight w:val="700"/>
        </w:trPr>
        <w:tc>
          <w:tcPr>
            <w:tcW w:w="5387" w:type="dxa"/>
          </w:tcPr>
          <w:p w14:paraId="3585BB2E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  <w:p w14:paraId="666A919A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 xml:space="preserve">ow many hours have you spent </w:t>
            </w:r>
            <w:r w:rsidRPr="007A2CE2">
              <w:rPr>
                <w:rFonts w:ascii="Arial" w:hAnsi="Arial" w:cs="Arial"/>
                <w:sz w:val="20"/>
                <w:szCs w:val="20"/>
              </w:rPr>
              <w:t xml:space="preserve">lying, sitting, or relaxing </w:t>
            </w:r>
            <w:r>
              <w:rPr>
                <w:rFonts w:ascii="Arial" w:hAnsi="Arial" w:cs="Arial"/>
                <w:sz w:val="20"/>
                <w:szCs w:val="20"/>
              </w:rPr>
              <w:t>today</w:t>
            </w:r>
            <w:r w:rsidRPr="007A2CE2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693" w:type="dxa"/>
            <w:gridSpan w:val="2"/>
          </w:tcPr>
          <w:p w14:paraId="21609C23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2" w:type="dxa"/>
            <w:gridSpan w:val="2"/>
          </w:tcPr>
          <w:p w14:paraId="1252A05E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14:paraId="06DEEBBA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gridSpan w:val="3"/>
          </w:tcPr>
          <w:p w14:paraId="3105ED2D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0130" w:rsidRPr="007A2CE2" w14:paraId="0A749AA6" w14:textId="77777777" w:rsidTr="0090722E">
        <w:tc>
          <w:tcPr>
            <w:tcW w:w="5387" w:type="dxa"/>
          </w:tcPr>
          <w:p w14:paraId="0A459168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  <w:p w14:paraId="29E7F8A8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Whilst being active, did you experience any symptoms? (e.g., pain, tiredness, breathlessness)</w:t>
            </w:r>
          </w:p>
          <w:p w14:paraId="433B0F83" w14:textId="77777777" w:rsidR="00A80130" w:rsidRPr="007A2CE2" w:rsidRDefault="00A80130" w:rsidP="00A8013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18" w:type="dxa"/>
          </w:tcPr>
          <w:p w14:paraId="4BCEDD32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08A160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823D464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97C51D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671B9A3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EB5C5B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7430D77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685231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</w:tcPr>
          <w:p w14:paraId="0725F1FA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C0C4EF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F4FD8BE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3ADBA6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</w:tcPr>
          <w:p w14:paraId="0E0934FE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42A4E8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1BD0757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CF4AC7" w14:textId="77777777" w:rsidR="00A80130" w:rsidRPr="007A2CE2" w:rsidRDefault="00A80130" w:rsidP="00A80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80130" w:rsidRPr="007A2CE2" w14:paraId="0E0AECD0" w14:textId="77777777" w:rsidTr="0090722E">
        <w:trPr>
          <w:trHeight w:val="744"/>
        </w:trPr>
        <w:tc>
          <w:tcPr>
            <w:tcW w:w="5387" w:type="dxa"/>
          </w:tcPr>
          <w:p w14:paraId="365D8A6D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If so, what symptoms?</w:t>
            </w:r>
          </w:p>
          <w:p w14:paraId="3D94534F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4CE41F" w14:textId="77777777" w:rsidR="00A80130" w:rsidRPr="007A2CE2" w:rsidRDefault="00A80130" w:rsidP="00A801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66D88513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B7627DC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EE3E35D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2796225B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14:paraId="45B0C00B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gridSpan w:val="3"/>
          </w:tcPr>
          <w:p w14:paraId="28C44EAC" w14:textId="77777777" w:rsidR="00A80130" w:rsidRPr="007A2CE2" w:rsidRDefault="00A80130" w:rsidP="00A801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3277" w:tblpY="-920"/>
        <w:tblOverlap w:val="never"/>
        <w:tblW w:w="0" w:type="auto"/>
        <w:tblLook w:val="04A0" w:firstRow="1" w:lastRow="0" w:firstColumn="1" w:lastColumn="0" w:noHBand="0" w:noVBand="1"/>
      </w:tblPr>
      <w:tblGrid>
        <w:gridCol w:w="3038"/>
      </w:tblGrid>
      <w:tr w:rsidR="00025CE1" w:rsidRPr="007A2CE2" w14:paraId="7277F598" w14:textId="77777777" w:rsidTr="0090722E">
        <w:trPr>
          <w:trHeight w:val="433"/>
        </w:trPr>
        <w:tc>
          <w:tcPr>
            <w:tcW w:w="3038" w:type="dxa"/>
          </w:tcPr>
          <w:p w14:paraId="542B903F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  <w:p w14:paraId="2649B2EE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 xml:space="preserve">Participant no: </w:t>
            </w:r>
          </w:p>
          <w:p w14:paraId="74621978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</w:tbl>
    <w:p w14:paraId="7F15C2B9" w14:textId="77777777" w:rsidR="00025CE1" w:rsidRPr="007A2CE2" w:rsidRDefault="00025CE1" w:rsidP="00025CE1">
      <w:pPr>
        <w:rPr>
          <w:rFonts w:ascii="Arial" w:hAnsi="Arial" w:cs="Arial"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2501"/>
        <w:gridCol w:w="2501"/>
        <w:gridCol w:w="2499"/>
        <w:gridCol w:w="2647"/>
        <w:gridCol w:w="2646"/>
        <w:gridCol w:w="2941"/>
      </w:tblGrid>
      <w:tr w:rsidR="00025CE1" w:rsidRPr="007A2CE2" w14:paraId="2A1A3F4C" w14:textId="77777777" w:rsidTr="0090722E">
        <w:tc>
          <w:tcPr>
            <w:tcW w:w="4821" w:type="dxa"/>
            <w:gridSpan w:val="2"/>
            <w:vMerge w:val="restart"/>
          </w:tcPr>
          <w:p w14:paraId="00DC32D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1A9615E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</w:rPr>
            </w:pPr>
            <w:r w:rsidRPr="007A2CE2">
              <w:rPr>
                <w:rFonts w:ascii="Arial" w:hAnsi="Arial" w:cs="Arial"/>
                <w:b/>
              </w:rPr>
              <w:t>SLEEP AND ACTIVITY DIARY</w:t>
            </w:r>
          </w:p>
          <w:p w14:paraId="0AD4001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0213386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(Please complete in the </w:t>
            </w:r>
            <w:r w:rsidRPr="007A2CE2">
              <w:rPr>
                <w:rFonts w:ascii="Arial" w:hAnsi="Arial" w:cs="Arial"/>
                <w:b/>
                <w:sz w:val="20"/>
                <w:szCs w:val="20"/>
                <w:u w:val="single"/>
              </w:rPr>
              <w:t>EVENING</w:t>
            </w:r>
            <w:r w:rsidRPr="007A2CE2">
              <w:rPr>
                <w:rFonts w:ascii="Arial" w:hAnsi="Arial" w:cs="Arial"/>
                <w:sz w:val="20"/>
                <w:szCs w:val="20"/>
                <w:u w:val="single"/>
              </w:rPr>
              <w:t>)</w:t>
            </w:r>
          </w:p>
          <w:p w14:paraId="366857D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2409" w:type="dxa"/>
          </w:tcPr>
          <w:p w14:paraId="5BFDE78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6A8CD43" w14:textId="77777777" w:rsidR="00025CE1" w:rsidRPr="007A2CE2" w:rsidRDefault="00025CE1" w:rsidP="0090722E">
            <w:pPr>
              <w:jc w:val="center"/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Day 1</w:t>
            </w:r>
          </w:p>
          <w:p w14:paraId="04D7504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2" w:type="dxa"/>
          </w:tcPr>
          <w:p w14:paraId="533015A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6BA86CB" w14:textId="77777777" w:rsidR="00025CE1" w:rsidRPr="007A2CE2" w:rsidRDefault="00025CE1" w:rsidP="0090722E">
            <w:pPr>
              <w:jc w:val="center"/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Day 2</w:t>
            </w:r>
          </w:p>
        </w:tc>
        <w:tc>
          <w:tcPr>
            <w:tcW w:w="2551" w:type="dxa"/>
          </w:tcPr>
          <w:p w14:paraId="6CD21A9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3542FC9" w14:textId="77777777" w:rsidR="00025CE1" w:rsidRPr="007A2CE2" w:rsidRDefault="00025CE1" w:rsidP="0090722E">
            <w:pPr>
              <w:jc w:val="center"/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Day 3</w:t>
            </w:r>
          </w:p>
        </w:tc>
        <w:tc>
          <w:tcPr>
            <w:tcW w:w="2835" w:type="dxa"/>
          </w:tcPr>
          <w:p w14:paraId="5FBA0CC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F88470A" w14:textId="77777777" w:rsidR="00025CE1" w:rsidRPr="007A2CE2" w:rsidRDefault="00025CE1" w:rsidP="0090722E">
            <w:pPr>
              <w:jc w:val="center"/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Day 4</w:t>
            </w:r>
          </w:p>
        </w:tc>
      </w:tr>
      <w:tr w:rsidR="00025CE1" w:rsidRPr="007A2CE2" w14:paraId="34342B3E" w14:textId="77777777" w:rsidTr="0090722E">
        <w:tc>
          <w:tcPr>
            <w:tcW w:w="4821" w:type="dxa"/>
            <w:gridSpan w:val="2"/>
            <w:vMerge/>
          </w:tcPr>
          <w:p w14:paraId="4BFB1968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09" w:type="dxa"/>
          </w:tcPr>
          <w:p w14:paraId="7B0A799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5BE80C7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  <w:p w14:paraId="703242D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</w:tc>
        <w:tc>
          <w:tcPr>
            <w:tcW w:w="2552" w:type="dxa"/>
          </w:tcPr>
          <w:p w14:paraId="533BDCC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3A914C2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551" w:type="dxa"/>
          </w:tcPr>
          <w:p w14:paraId="7323652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2FECAC7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835" w:type="dxa"/>
          </w:tcPr>
          <w:p w14:paraId="25A016B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0995002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</w:tr>
      <w:tr w:rsidR="00025CE1" w:rsidRPr="007A2CE2" w14:paraId="60F8A35D" w14:textId="77777777" w:rsidTr="0090722E">
        <w:tc>
          <w:tcPr>
            <w:tcW w:w="15168" w:type="dxa"/>
            <w:gridSpan w:val="6"/>
          </w:tcPr>
          <w:p w14:paraId="506BB72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F5E0D89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Please highlight the most that you have exerted yourself today on a scale of 0-10</w:t>
            </w:r>
          </w:p>
          <w:p w14:paraId="663A2DB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1D5C3FCE" w14:textId="77777777" w:rsidTr="0090722E">
        <w:tc>
          <w:tcPr>
            <w:tcW w:w="2410" w:type="dxa"/>
          </w:tcPr>
          <w:p w14:paraId="3DA0177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1B1845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22F532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7C95CC9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9D5C8D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Rest</w:t>
            </w:r>
          </w:p>
        </w:tc>
        <w:tc>
          <w:tcPr>
            <w:tcW w:w="2409" w:type="dxa"/>
          </w:tcPr>
          <w:p w14:paraId="3987BF9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CE06F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5EEA01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E7FF16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2ADBC464" w14:textId="77777777" w:rsidTr="0090722E">
        <w:tc>
          <w:tcPr>
            <w:tcW w:w="2410" w:type="dxa"/>
          </w:tcPr>
          <w:p w14:paraId="7708775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AD6EC3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231E3C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0EFD5B8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8AC65D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Really easy</w:t>
            </w:r>
          </w:p>
        </w:tc>
        <w:tc>
          <w:tcPr>
            <w:tcW w:w="2409" w:type="dxa"/>
          </w:tcPr>
          <w:p w14:paraId="78CCAEB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F58989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4E2FCD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30BE84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05F909A5" w14:textId="77777777" w:rsidTr="0090722E">
        <w:tc>
          <w:tcPr>
            <w:tcW w:w="2410" w:type="dxa"/>
          </w:tcPr>
          <w:p w14:paraId="4C09F1E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4918F3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F2F430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632C84B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DED554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asy</w:t>
            </w:r>
          </w:p>
        </w:tc>
        <w:tc>
          <w:tcPr>
            <w:tcW w:w="2409" w:type="dxa"/>
          </w:tcPr>
          <w:p w14:paraId="54EC452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724C46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88F6CD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14F9AF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45DA777B" w14:textId="77777777" w:rsidTr="0090722E">
        <w:tc>
          <w:tcPr>
            <w:tcW w:w="2410" w:type="dxa"/>
          </w:tcPr>
          <w:p w14:paraId="3DF3A17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686E1C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F90269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182581D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1F3E3A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2409" w:type="dxa"/>
          </w:tcPr>
          <w:p w14:paraId="3471A53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6DBC1C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7A62C9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D08636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5E298982" w14:textId="77777777" w:rsidTr="0090722E">
        <w:tc>
          <w:tcPr>
            <w:tcW w:w="2410" w:type="dxa"/>
          </w:tcPr>
          <w:p w14:paraId="6926765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396941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2BCF25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65A9598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CDC882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Sort of hard</w:t>
            </w:r>
          </w:p>
        </w:tc>
        <w:tc>
          <w:tcPr>
            <w:tcW w:w="2409" w:type="dxa"/>
          </w:tcPr>
          <w:p w14:paraId="2360208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CCA52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AE86EE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1F48F4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21635E3F" w14:textId="77777777" w:rsidTr="0090722E">
        <w:tc>
          <w:tcPr>
            <w:tcW w:w="2410" w:type="dxa"/>
          </w:tcPr>
          <w:p w14:paraId="7A8D1D9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2B4E9C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179022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5A549F5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B7161C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ard</w:t>
            </w:r>
          </w:p>
        </w:tc>
        <w:tc>
          <w:tcPr>
            <w:tcW w:w="2409" w:type="dxa"/>
          </w:tcPr>
          <w:p w14:paraId="47C22B8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F0D828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455921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1D271C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69D6C1D7" w14:textId="77777777" w:rsidTr="0090722E">
        <w:tc>
          <w:tcPr>
            <w:tcW w:w="2410" w:type="dxa"/>
          </w:tcPr>
          <w:p w14:paraId="7C235BE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389453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430634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7F5EA6E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D372BE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89C8B0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88F198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4D27B7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27C00C6A" w14:textId="77777777" w:rsidTr="0090722E">
        <w:tc>
          <w:tcPr>
            <w:tcW w:w="2410" w:type="dxa"/>
          </w:tcPr>
          <w:p w14:paraId="6ED757D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65244F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D2CEB2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2F47450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C3057B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Really hard</w:t>
            </w:r>
          </w:p>
        </w:tc>
        <w:tc>
          <w:tcPr>
            <w:tcW w:w="2409" w:type="dxa"/>
          </w:tcPr>
          <w:p w14:paraId="45A2D5F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2F7123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B82854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93F983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1FAFE452" w14:textId="77777777" w:rsidTr="0090722E">
        <w:tc>
          <w:tcPr>
            <w:tcW w:w="2410" w:type="dxa"/>
          </w:tcPr>
          <w:p w14:paraId="0DA9177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AF5618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2AC691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4B477AE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42E5E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17BB88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262B71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01688B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B8746B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3129ED6C" w14:textId="77777777" w:rsidTr="0090722E">
        <w:tc>
          <w:tcPr>
            <w:tcW w:w="2410" w:type="dxa"/>
          </w:tcPr>
          <w:p w14:paraId="39D6E67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4546AC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5911E5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1B451B5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53598A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Really, really, hard</w:t>
            </w:r>
          </w:p>
        </w:tc>
        <w:tc>
          <w:tcPr>
            <w:tcW w:w="2409" w:type="dxa"/>
          </w:tcPr>
          <w:p w14:paraId="342D977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419239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3777D3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A0BC8F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1157F232" w14:textId="77777777" w:rsidTr="0090722E">
        <w:tc>
          <w:tcPr>
            <w:tcW w:w="2410" w:type="dxa"/>
          </w:tcPr>
          <w:p w14:paraId="3086108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23562D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751D8A6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11" w:type="dxa"/>
          </w:tcPr>
          <w:p w14:paraId="09526E8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A66E8D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aximal: just like my hardest race</w:t>
            </w:r>
          </w:p>
          <w:p w14:paraId="19004C7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409" w:type="dxa"/>
          </w:tcPr>
          <w:p w14:paraId="3B8327F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1A0C5F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FD72DA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D0058B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F324EE" w14:textId="77777777" w:rsidR="00025CE1" w:rsidRPr="007A2CE2" w:rsidRDefault="00025CE1" w:rsidP="00025CE1">
      <w:pPr>
        <w:rPr>
          <w:rFonts w:ascii="Arial" w:hAnsi="Arial" w:cs="Arial"/>
        </w:rPr>
      </w:pP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10490"/>
        <w:gridCol w:w="5245"/>
      </w:tblGrid>
      <w:tr w:rsidR="00025CE1" w:rsidRPr="007A2CE2" w14:paraId="16B9643C" w14:textId="77777777" w:rsidTr="0090722E">
        <w:tc>
          <w:tcPr>
            <w:tcW w:w="10490" w:type="dxa"/>
          </w:tcPr>
          <w:p w14:paraId="0BDCA438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2A949F15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What time would you like to be asleep for? (e.g. 10pm – 6am)</w:t>
            </w:r>
          </w:p>
          <w:p w14:paraId="22A7BEF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245" w:type="dxa"/>
          </w:tcPr>
          <w:p w14:paraId="18552D59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  <w:tr w:rsidR="00025CE1" w:rsidRPr="007A2CE2" w14:paraId="22D849BD" w14:textId="77777777" w:rsidTr="0090722E">
        <w:tc>
          <w:tcPr>
            <w:tcW w:w="10490" w:type="dxa"/>
          </w:tcPr>
          <w:p w14:paraId="61470E6A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E00D052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What time in the day are you most alert? (e.g. noon – 2pm)</w:t>
            </w:r>
          </w:p>
          <w:p w14:paraId="0044D58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245" w:type="dxa"/>
          </w:tcPr>
          <w:p w14:paraId="6BBF3EC7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  <w:tr w:rsidR="00025CE1" w:rsidRPr="007A2CE2" w14:paraId="27E530DC" w14:textId="77777777" w:rsidTr="0090722E">
        <w:tc>
          <w:tcPr>
            <w:tcW w:w="10490" w:type="dxa"/>
          </w:tcPr>
          <w:p w14:paraId="5E9199AC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12C1364D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>What time in the day are you most sleepy? (e.g. 4pm – 6pm)</w:t>
            </w:r>
          </w:p>
          <w:p w14:paraId="194CE12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245" w:type="dxa"/>
          </w:tcPr>
          <w:p w14:paraId="3566129F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3277" w:tblpY="-920"/>
        <w:tblOverlap w:val="never"/>
        <w:tblW w:w="0" w:type="auto"/>
        <w:tblLook w:val="04A0" w:firstRow="1" w:lastRow="0" w:firstColumn="1" w:lastColumn="0" w:noHBand="0" w:noVBand="1"/>
      </w:tblPr>
      <w:tblGrid>
        <w:gridCol w:w="3038"/>
      </w:tblGrid>
      <w:tr w:rsidR="00025CE1" w:rsidRPr="007A2CE2" w14:paraId="4789F237" w14:textId="77777777" w:rsidTr="0090722E">
        <w:trPr>
          <w:trHeight w:val="433"/>
        </w:trPr>
        <w:tc>
          <w:tcPr>
            <w:tcW w:w="3038" w:type="dxa"/>
          </w:tcPr>
          <w:p w14:paraId="1E902C42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  <w:p w14:paraId="1BFEACA1" w14:textId="77777777" w:rsidR="00025CE1" w:rsidRPr="007A2CE2" w:rsidRDefault="00025CE1" w:rsidP="0090722E">
            <w:pPr>
              <w:rPr>
                <w:rFonts w:ascii="Arial" w:hAnsi="Arial" w:cs="Arial"/>
              </w:rPr>
            </w:pPr>
            <w:r w:rsidRPr="007A2CE2">
              <w:rPr>
                <w:rFonts w:ascii="Arial" w:hAnsi="Arial" w:cs="Arial"/>
              </w:rPr>
              <w:t xml:space="preserve">Participant no: </w:t>
            </w:r>
          </w:p>
          <w:p w14:paraId="14316F5D" w14:textId="77777777" w:rsidR="00025CE1" w:rsidRPr="007A2CE2" w:rsidRDefault="00025CE1" w:rsidP="0090722E">
            <w:pPr>
              <w:rPr>
                <w:rFonts w:ascii="Arial" w:hAnsi="Arial" w:cs="Arial"/>
              </w:rPr>
            </w:pPr>
          </w:p>
        </w:tc>
      </w:tr>
    </w:tbl>
    <w:p w14:paraId="121E0100" w14:textId="77777777" w:rsidR="00025CE1" w:rsidRPr="007A2CE2" w:rsidRDefault="00025CE1" w:rsidP="00025CE1">
      <w:pPr>
        <w:rPr>
          <w:rFonts w:ascii="Arial" w:hAnsi="Arial" w:cs="Arial"/>
        </w:rPr>
      </w:pPr>
    </w:p>
    <w:tbl>
      <w:tblPr>
        <w:tblStyle w:val="TableGrid"/>
        <w:tblW w:w="15739" w:type="dxa"/>
        <w:tblInd w:w="-714" w:type="dxa"/>
        <w:tblLook w:val="04A0" w:firstRow="1" w:lastRow="0" w:firstColumn="1" w:lastColumn="0" w:noHBand="0" w:noVBand="1"/>
      </w:tblPr>
      <w:tblGrid>
        <w:gridCol w:w="5245"/>
        <w:gridCol w:w="2694"/>
        <w:gridCol w:w="2551"/>
        <w:gridCol w:w="2693"/>
        <w:gridCol w:w="2556"/>
      </w:tblGrid>
      <w:tr w:rsidR="00025CE1" w:rsidRPr="007A2CE2" w14:paraId="3B64D9B6" w14:textId="77777777" w:rsidTr="0090722E">
        <w:tc>
          <w:tcPr>
            <w:tcW w:w="5245" w:type="dxa"/>
            <w:vMerge w:val="restart"/>
          </w:tcPr>
          <w:p w14:paraId="2419086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6F6377F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SLEEP AND ACTIVITY DIARY</w:t>
            </w:r>
          </w:p>
          <w:p w14:paraId="55FDE27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7E6082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 xml:space="preserve">(Please complete in the </w:t>
            </w:r>
            <w:r w:rsidRPr="007A2CE2">
              <w:rPr>
                <w:rFonts w:ascii="Arial" w:hAnsi="Arial" w:cs="Arial"/>
                <w:b/>
                <w:sz w:val="20"/>
                <w:szCs w:val="20"/>
                <w:u w:val="single"/>
              </w:rPr>
              <w:t>MORNING</w:t>
            </w:r>
            <w:r w:rsidRPr="007A2CE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ED3DC5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40B7FDF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6D9603A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  <w:p w14:paraId="2F18111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2551" w:type="dxa"/>
          </w:tcPr>
          <w:p w14:paraId="495461F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453F2CE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2</w:t>
            </w:r>
          </w:p>
        </w:tc>
        <w:tc>
          <w:tcPr>
            <w:tcW w:w="2693" w:type="dxa"/>
          </w:tcPr>
          <w:p w14:paraId="23AB650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014F8AB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2556" w:type="dxa"/>
          </w:tcPr>
          <w:p w14:paraId="6389922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2FB7DB4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CE2">
              <w:rPr>
                <w:rFonts w:ascii="Arial" w:hAnsi="Arial" w:cs="Arial"/>
                <w:b/>
                <w:sz w:val="20"/>
                <w:szCs w:val="20"/>
              </w:rPr>
              <w:t>Day 4</w:t>
            </w:r>
          </w:p>
        </w:tc>
      </w:tr>
      <w:tr w:rsidR="00025CE1" w:rsidRPr="007A2CE2" w14:paraId="1AD4D918" w14:textId="77777777" w:rsidTr="0090722E">
        <w:tc>
          <w:tcPr>
            <w:tcW w:w="5245" w:type="dxa"/>
            <w:vMerge/>
          </w:tcPr>
          <w:p w14:paraId="2700F28F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A6630D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6D6B85B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551" w:type="dxa"/>
          </w:tcPr>
          <w:p w14:paraId="50F665E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17AFF1E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693" w:type="dxa"/>
          </w:tcPr>
          <w:p w14:paraId="53E04AD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5EA2FF3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  <w:tc>
          <w:tcPr>
            <w:tcW w:w="2556" w:type="dxa"/>
          </w:tcPr>
          <w:p w14:paraId="2E2642F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  <w:sz w:val="10"/>
                <w:szCs w:val="10"/>
              </w:rPr>
            </w:pPr>
          </w:p>
          <w:p w14:paraId="0CE3D0F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color w:val="D9D9D9" w:themeColor="background1" w:themeShade="D9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DDMM</w:t>
            </w:r>
          </w:p>
        </w:tc>
      </w:tr>
      <w:tr w:rsidR="00025CE1" w:rsidRPr="007A2CE2" w14:paraId="3ACB1214" w14:textId="77777777" w:rsidTr="0090722E">
        <w:tc>
          <w:tcPr>
            <w:tcW w:w="5245" w:type="dxa"/>
          </w:tcPr>
          <w:p w14:paraId="7299322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A24EF9B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What time did you get into bed last night?</w:t>
            </w:r>
          </w:p>
          <w:p w14:paraId="7609026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52AEBF7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4F487D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1" w:type="dxa"/>
          </w:tcPr>
          <w:p w14:paraId="040CC2E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89E432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</w:tcPr>
          <w:p w14:paraId="6A8224B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DC6CD7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6" w:type="dxa"/>
          </w:tcPr>
          <w:p w14:paraId="6EC4C09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D1D5ED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025CE1" w:rsidRPr="007A2CE2" w14:paraId="22019A82" w14:textId="77777777" w:rsidTr="0090722E">
        <w:tc>
          <w:tcPr>
            <w:tcW w:w="5245" w:type="dxa"/>
          </w:tcPr>
          <w:p w14:paraId="1B814BC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A45DCB3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What time did you turn off the lights last night?</w:t>
            </w:r>
          </w:p>
          <w:p w14:paraId="7530A81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66ACD41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F50711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1" w:type="dxa"/>
          </w:tcPr>
          <w:p w14:paraId="1C0E20F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5139FB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</w:tcPr>
          <w:p w14:paraId="3CE3E0B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D318CA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6" w:type="dxa"/>
          </w:tcPr>
          <w:p w14:paraId="40ED9BE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7683312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9E3D22" w:rsidRPr="007A2CE2" w14:paraId="660F3856" w14:textId="77777777" w:rsidTr="0090722E">
        <w:tc>
          <w:tcPr>
            <w:tcW w:w="5245" w:type="dxa"/>
          </w:tcPr>
          <w:p w14:paraId="329131F0" w14:textId="77777777" w:rsidR="009E3D22" w:rsidRDefault="009E3D22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07358D52" w14:textId="77777777" w:rsidR="009E3D22" w:rsidRPr="009E3D22" w:rsidRDefault="009E3D22" w:rsidP="00907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time did you try to go to sleep?</w:t>
            </w:r>
          </w:p>
          <w:p w14:paraId="2C7B410E" w14:textId="77777777" w:rsidR="009E3D22" w:rsidRPr="007A2CE2" w:rsidRDefault="009E3D22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0F7B8DC1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1F9EC86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1" w:type="dxa"/>
          </w:tcPr>
          <w:p w14:paraId="3BF38821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08BA1D5A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</w:tcPr>
          <w:p w14:paraId="6704C47C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CF2AB21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6" w:type="dxa"/>
          </w:tcPr>
          <w:p w14:paraId="449BE1E9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B368814" w14:textId="77777777" w:rsidR="009E3D22" w:rsidRPr="007A2CE2" w:rsidRDefault="009E3D22" w:rsidP="009E3D22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025CE1" w:rsidRPr="007A2CE2" w14:paraId="29AE8D1E" w14:textId="77777777" w:rsidTr="0090722E">
        <w:tc>
          <w:tcPr>
            <w:tcW w:w="5245" w:type="dxa"/>
          </w:tcPr>
          <w:p w14:paraId="70F1299C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6ED634DD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many minutes did it take for you to fall asleep last night?</w:t>
            </w:r>
          </w:p>
          <w:p w14:paraId="2AB6F168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4757E4A5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1EB5AD2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551" w:type="dxa"/>
          </w:tcPr>
          <w:p w14:paraId="0D07EBB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A21D3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693" w:type="dxa"/>
          </w:tcPr>
          <w:p w14:paraId="48204F6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93F625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556" w:type="dxa"/>
          </w:tcPr>
          <w:p w14:paraId="3956B259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E04D00E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025CE1" w:rsidRPr="007A2CE2" w14:paraId="0C0227FC" w14:textId="77777777" w:rsidTr="0090722E">
        <w:tc>
          <w:tcPr>
            <w:tcW w:w="5245" w:type="dxa"/>
          </w:tcPr>
          <w:p w14:paraId="28687E2F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BBD9316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many times did you wake up last night?</w:t>
            </w:r>
          </w:p>
          <w:p w14:paraId="42C08DC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700CF75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C7AC1B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C65766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</w:tcPr>
          <w:p w14:paraId="6B7BEB6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CE1" w:rsidRPr="007A2CE2" w14:paraId="23581708" w14:textId="77777777" w:rsidTr="0090722E">
        <w:tc>
          <w:tcPr>
            <w:tcW w:w="5245" w:type="dxa"/>
          </w:tcPr>
          <w:p w14:paraId="49C49B21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16801DC1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many minutes were you awake last night?</w:t>
            </w:r>
          </w:p>
          <w:p w14:paraId="4C0223A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091E4311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8FF99A5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551" w:type="dxa"/>
          </w:tcPr>
          <w:p w14:paraId="30B6512B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D54AC9F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693" w:type="dxa"/>
          </w:tcPr>
          <w:p w14:paraId="146F2CFA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81D24CD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556" w:type="dxa"/>
          </w:tcPr>
          <w:p w14:paraId="611985DE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B3174BC" w14:textId="77777777" w:rsidR="00025CE1" w:rsidRPr="007A2CE2" w:rsidRDefault="00025CE1" w:rsidP="00907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</w:tr>
      <w:tr w:rsidR="00025CE1" w:rsidRPr="007A2CE2" w14:paraId="22FDFB89" w14:textId="77777777" w:rsidTr="0090722E">
        <w:tc>
          <w:tcPr>
            <w:tcW w:w="5245" w:type="dxa"/>
          </w:tcPr>
          <w:p w14:paraId="0578535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422FF3B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What time did you wake up this morning?</w:t>
            </w:r>
          </w:p>
          <w:p w14:paraId="7DA6829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77EC434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3DDCE63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1" w:type="dxa"/>
          </w:tcPr>
          <w:p w14:paraId="5E78781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EA4C9D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</w:tcPr>
          <w:p w14:paraId="22E0777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8536D0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6" w:type="dxa"/>
          </w:tcPr>
          <w:p w14:paraId="5389FE0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6FE4437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025CE1" w:rsidRPr="007A2CE2" w14:paraId="4A3B138A" w14:textId="77777777" w:rsidTr="0090722E">
        <w:tc>
          <w:tcPr>
            <w:tcW w:w="5245" w:type="dxa"/>
          </w:tcPr>
          <w:p w14:paraId="04A78A9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2A7D8CB1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What time did you get out of bed this morning? (HH:MM)</w:t>
            </w:r>
          </w:p>
          <w:p w14:paraId="2D8B2C1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4F27DE6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78CD48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1" w:type="dxa"/>
          </w:tcPr>
          <w:p w14:paraId="00C27CE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03EDB2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693" w:type="dxa"/>
          </w:tcPr>
          <w:p w14:paraId="4669245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4AA4922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  <w:tc>
          <w:tcPr>
            <w:tcW w:w="2556" w:type="dxa"/>
          </w:tcPr>
          <w:p w14:paraId="2688770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C4B279A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7A2CE2">
              <w:rPr>
                <w:rFonts w:ascii="Arial" w:hAnsi="Arial" w:cs="Arial"/>
                <w:color w:val="D9D9D9" w:themeColor="background1" w:themeShade="D9"/>
              </w:rPr>
              <w:t>HHMM</w:t>
            </w:r>
          </w:p>
        </w:tc>
      </w:tr>
      <w:tr w:rsidR="00025CE1" w:rsidRPr="007A2CE2" w14:paraId="2E41383F" w14:textId="77777777" w:rsidTr="0090722E">
        <w:trPr>
          <w:trHeight w:val="51"/>
        </w:trPr>
        <w:tc>
          <w:tcPr>
            <w:tcW w:w="5245" w:type="dxa"/>
            <w:vMerge w:val="restart"/>
          </w:tcPr>
          <w:p w14:paraId="576971B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033D7359" w14:textId="77777777" w:rsidR="00025CE1" w:rsidRPr="007A2CE2" w:rsidRDefault="00025CE1" w:rsidP="0090722E">
            <w:pPr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How would you rate your sleep last night? (Please circle)</w:t>
            </w:r>
          </w:p>
          <w:p w14:paraId="677ED15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073185F9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1ED4EA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Terrible</w:t>
            </w:r>
          </w:p>
          <w:p w14:paraId="57EEB15C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1" w:type="dxa"/>
          </w:tcPr>
          <w:p w14:paraId="7B16F0B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3A1D4B3D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Terrible</w:t>
            </w:r>
          </w:p>
          <w:p w14:paraId="10DC23D4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</w:tcPr>
          <w:p w14:paraId="6857262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25E769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Terrible</w:t>
            </w:r>
          </w:p>
          <w:p w14:paraId="2CF92879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6" w:type="dxa"/>
          </w:tcPr>
          <w:p w14:paraId="6D926FB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25D49D7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Terrible</w:t>
            </w:r>
          </w:p>
          <w:p w14:paraId="68A8C959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07C5601C" w14:textId="77777777" w:rsidTr="0090722E">
        <w:trPr>
          <w:trHeight w:val="50"/>
        </w:trPr>
        <w:tc>
          <w:tcPr>
            <w:tcW w:w="5245" w:type="dxa"/>
            <w:vMerge/>
          </w:tcPr>
          <w:p w14:paraId="1717855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7C63BDE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197A7DC7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Poor</w:t>
            </w:r>
          </w:p>
          <w:p w14:paraId="0B37E9D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1" w:type="dxa"/>
          </w:tcPr>
          <w:p w14:paraId="7B1215C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FDA29C3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Poor</w:t>
            </w:r>
          </w:p>
          <w:p w14:paraId="6F81202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</w:tcPr>
          <w:p w14:paraId="47BADA1F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664EB765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Poor</w:t>
            </w:r>
          </w:p>
          <w:p w14:paraId="74DE794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6" w:type="dxa"/>
          </w:tcPr>
          <w:p w14:paraId="15DE8B1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158B523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Poor</w:t>
            </w:r>
          </w:p>
          <w:p w14:paraId="1CDDE5CB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79541F6E" w14:textId="77777777" w:rsidTr="0090722E">
        <w:trPr>
          <w:trHeight w:val="50"/>
        </w:trPr>
        <w:tc>
          <w:tcPr>
            <w:tcW w:w="5245" w:type="dxa"/>
            <w:vMerge/>
          </w:tcPr>
          <w:p w14:paraId="3A04D0F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65D14F72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9E1BFB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Good</w:t>
            </w:r>
          </w:p>
          <w:p w14:paraId="54841676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1" w:type="dxa"/>
          </w:tcPr>
          <w:p w14:paraId="6A5E7DF0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6124E8F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Good</w:t>
            </w:r>
          </w:p>
          <w:p w14:paraId="475C8CC8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</w:tcPr>
          <w:p w14:paraId="44919D69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2150AD4C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Good</w:t>
            </w:r>
          </w:p>
          <w:p w14:paraId="2F150285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6" w:type="dxa"/>
          </w:tcPr>
          <w:p w14:paraId="540E6DD9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48990D40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Good</w:t>
            </w:r>
          </w:p>
          <w:p w14:paraId="329E2DE9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25CE1" w:rsidRPr="007A2CE2" w14:paraId="6C78821C" w14:textId="77777777" w:rsidTr="0090722E">
        <w:trPr>
          <w:trHeight w:val="50"/>
        </w:trPr>
        <w:tc>
          <w:tcPr>
            <w:tcW w:w="5245" w:type="dxa"/>
            <w:vMerge/>
          </w:tcPr>
          <w:p w14:paraId="2B46AC5C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4" w:type="dxa"/>
          </w:tcPr>
          <w:p w14:paraId="514F0064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5ECED44B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cellent</w:t>
            </w:r>
          </w:p>
          <w:p w14:paraId="3FB32487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1" w:type="dxa"/>
          </w:tcPr>
          <w:p w14:paraId="568D1C5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E862D5E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cellent</w:t>
            </w:r>
          </w:p>
          <w:p w14:paraId="7C876C93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93" w:type="dxa"/>
          </w:tcPr>
          <w:p w14:paraId="725D4626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7F591EA8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cellent</w:t>
            </w:r>
          </w:p>
          <w:p w14:paraId="18FA00CE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556" w:type="dxa"/>
          </w:tcPr>
          <w:p w14:paraId="49FD965C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  <w:p w14:paraId="207E11C1" w14:textId="77777777" w:rsidR="00025CE1" w:rsidRPr="007A2CE2" w:rsidRDefault="00025CE1" w:rsidP="00907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CE2">
              <w:rPr>
                <w:rFonts w:ascii="Arial" w:hAnsi="Arial" w:cs="Arial"/>
                <w:sz w:val="20"/>
                <w:szCs w:val="20"/>
              </w:rPr>
              <w:t>Excellent</w:t>
            </w:r>
          </w:p>
          <w:p w14:paraId="1F7BD3C9" w14:textId="77777777" w:rsidR="00025CE1" w:rsidRPr="007A2CE2" w:rsidRDefault="00025CE1" w:rsidP="0090722E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66245FEF" w14:textId="77777777" w:rsidR="00000000" w:rsidRDefault="00000000"/>
    <w:sectPr w:rsidR="00340905" w:rsidSect="00025CE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537E6" w14:textId="77777777" w:rsidR="006E032D" w:rsidRDefault="006E032D" w:rsidP="00025CE1">
      <w:r>
        <w:separator/>
      </w:r>
    </w:p>
  </w:endnote>
  <w:endnote w:type="continuationSeparator" w:id="0">
    <w:p w14:paraId="4D838824" w14:textId="77777777" w:rsidR="006E032D" w:rsidRDefault="006E032D" w:rsidP="00025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-1859569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2F3AC" w14:textId="77777777" w:rsidR="00025CE1" w:rsidRPr="00025CE1" w:rsidRDefault="00025CE1" w:rsidP="00025CE1">
        <w:pPr>
          <w:pStyle w:val="Footer"/>
          <w:tabs>
            <w:tab w:val="right" w:pos="13958"/>
          </w:tabs>
          <w:rPr>
            <w:rFonts w:ascii="Arial" w:hAnsi="Arial" w:cs="Arial"/>
            <w:sz w:val="20"/>
            <w:szCs w:val="20"/>
          </w:rPr>
        </w:pPr>
        <w:r w:rsidRPr="00025CE1">
          <w:rPr>
            <w:rFonts w:ascii="Arial" w:hAnsi="Arial" w:cs="Arial"/>
            <w:sz w:val="20"/>
            <w:szCs w:val="20"/>
          </w:rPr>
          <w:t>Version 1.</w:t>
        </w:r>
        <w:r w:rsidR="00A80130">
          <w:rPr>
            <w:rFonts w:ascii="Arial" w:hAnsi="Arial" w:cs="Arial"/>
            <w:sz w:val="20"/>
            <w:szCs w:val="20"/>
          </w:rPr>
          <w:t>2</w:t>
        </w:r>
        <w:r w:rsidRPr="00025CE1">
          <w:rPr>
            <w:rFonts w:ascii="Arial" w:hAnsi="Arial" w:cs="Arial"/>
            <w:sz w:val="20"/>
            <w:szCs w:val="20"/>
          </w:rPr>
          <w:tab/>
        </w:r>
        <w:r w:rsidRPr="00025CE1">
          <w:rPr>
            <w:rFonts w:ascii="Arial" w:hAnsi="Arial" w:cs="Arial"/>
            <w:sz w:val="20"/>
            <w:szCs w:val="20"/>
          </w:rPr>
          <w:tab/>
        </w:r>
        <w:r w:rsidRPr="00025CE1">
          <w:rPr>
            <w:rFonts w:ascii="Arial" w:hAnsi="Arial" w:cs="Arial"/>
            <w:sz w:val="20"/>
            <w:szCs w:val="20"/>
          </w:rPr>
          <w:tab/>
        </w:r>
        <w:r w:rsidRPr="00025CE1">
          <w:rPr>
            <w:rFonts w:ascii="Arial" w:hAnsi="Arial" w:cs="Arial"/>
            <w:sz w:val="20"/>
            <w:szCs w:val="20"/>
          </w:rPr>
          <w:fldChar w:fldCharType="begin"/>
        </w:r>
        <w:r w:rsidRPr="00025CE1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25CE1">
          <w:rPr>
            <w:rFonts w:ascii="Arial" w:hAnsi="Arial" w:cs="Arial"/>
            <w:sz w:val="20"/>
            <w:szCs w:val="20"/>
          </w:rPr>
          <w:fldChar w:fldCharType="separate"/>
        </w:r>
        <w:r w:rsidRPr="00025CE1">
          <w:rPr>
            <w:rFonts w:ascii="Arial" w:hAnsi="Arial" w:cs="Arial"/>
            <w:noProof/>
            <w:sz w:val="20"/>
            <w:szCs w:val="20"/>
          </w:rPr>
          <w:t>2</w:t>
        </w:r>
        <w:r w:rsidRPr="00025CE1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3A4ABB91" w14:textId="77777777" w:rsidR="00025CE1" w:rsidRPr="00025CE1" w:rsidRDefault="00025CE1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E0DD3" w14:textId="77777777" w:rsidR="006E032D" w:rsidRDefault="006E032D" w:rsidP="00025CE1">
      <w:r>
        <w:separator/>
      </w:r>
    </w:p>
  </w:footnote>
  <w:footnote w:type="continuationSeparator" w:id="0">
    <w:p w14:paraId="7E7DDF0F" w14:textId="77777777" w:rsidR="006E032D" w:rsidRDefault="006E032D" w:rsidP="00025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E1"/>
    <w:rsid w:val="00025CE1"/>
    <w:rsid w:val="0004482C"/>
    <w:rsid w:val="000B5A17"/>
    <w:rsid w:val="002C0799"/>
    <w:rsid w:val="005D4109"/>
    <w:rsid w:val="006E032D"/>
    <w:rsid w:val="009E3D22"/>
    <w:rsid w:val="00A51DC7"/>
    <w:rsid w:val="00A80130"/>
    <w:rsid w:val="00E3761E"/>
    <w:rsid w:val="00EA2ACD"/>
    <w:rsid w:val="00EC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23EF8"/>
  <w15:chartTrackingRefBased/>
  <w15:docId w15:val="{D073396E-AE55-470D-9B3F-7F200AC5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C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5C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CE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25C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CE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C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CE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Gouldthorpe</dc:creator>
  <cp:keywords/>
  <dc:description/>
  <cp:lastModifiedBy>Craig Gouldthorpe</cp:lastModifiedBy>
  <cp:revision>2</cp:revision>
  <cp:lastPrinted>2023-05-11T14:00:00Z</cp:lastPrinted>
  <dcterms:created xsi:type="dcterms:W3CDTF">2025-08-15T12:32:00Z</dcterms:created>
  <dcterms:modified xsi:type="dcterms:W3CDTF">2025-08-15T12:32:00Z</dcterms:modified>
</cp:coreProperties>
</file>